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8CED5" w14:textId="46BC825E" w:rsidR="00111726" w:rsidRDefault="00111726" w:rsidP="00111726">
      <w:pPr>
        <w:pStyle w:val="Body"/>
        <w:jc w:val="center"/>
        <w:rPr>
          <w:rFonts w:cs="Arial"/>
          <w:b/>
          <w:bCs/>
        </w:rPr>
      </w:pPr>
      <w:r>
        <w:rPr>
          <w:rFonts w:cs="Arial"/>
          <w:b/>
          <w:bCs/>
        </w:rPr>
        <w:t>Supp</w:t>
      </w:r>
      <w:r w:rsidR="00E705D8">
        <w:rPr>
          <w:rFonts w:cs="Arial"/>
          <w:b/>
          <w:bCs/>
        </w:rPr>
        <w:t>orting</w:t>
      </w:r>
      <w:r>
        <w:rPr>
          <w:rFonts w:cs="Arial"/>
          <w:b/>
          <w:bCs/>
        </w:rPr>
        <w:t xml:space="preserve"> Information for</w:t>
      </w:r>
    </w:p>
    <w:p w14:paraId="04F484C8" w14:textId="455F13D6" w:rsidR="00111726" w:rsidRPr="00111726" w:rsidRDefault="00111726" w:rsidP="00111726">
      <w:pPr>
        <w:pStyle w:val="Body"/>
        <w:jc w:val="center"/>
        <w:rPr>
          <w:rFonts w:cs="Arial"/>
          <w:b/>
          <w:bCs/>
          <w:i/>
          <w:iCs/>
        </w:rPr>
      </w:pPr>
      <w:r w:rsidRPr="00111726">
        <w:rPr>
          <w:rFonts w:cs="Arial"/>
          <w:b/>
          <w:bCs/>
          <w:i/>
          <w:iCs/>
        </w:rPr>
        <w:t xml:space="preserve">Clinical characteristics, prognostic factors, and long-term outcomes associated with epithelial malignancies of the thymus: A twenty-year single-institution experience </w:t>
      </w:r>
    </w:p>
    <w:p w14:paraId="3396A60D" w14:textId="77777777" w:rsidR="00111726" w:rsidRPr="009110D7" w:rsidRDefault="00111726" w:rsidP="00111726">
      <w:pPr>
        <w:pStyle w:val="Body"/>
        <w:spacing w:line="360" w:lineRule="auto"/>
        <w:rPr>
          <w:rFonts w:cs="Arial"/>
          <w:b/>
          <w:bCs/>
        </w:rPr>
      </w:pPr>
    </w:p>
    <w:p w14:paraId="356D1FCF" w14:textId="77777777" w:rsidR="00111726" w:rsidRPr="009110D7" w:rsidRDefault="00111726" w:rsidP="00111726">
      <w:pPr>
        <w:pStyle w:val="Body"/>
        <w:spacing w:line="360" w:lineRule="auto"/>
        <w:rPr>
          <w:rFonts w:cs="Arial"/>
        </w:rPr>
      </w:pPr>
      <w:r w:rsidRPr="009110D7">
        <w:rPr>
          <w:rFonts w:cs="Arial"/>
        </w:rPr>
        <w:t>Ellery Altshuler</w:t>
      </w:r>
      <w:r w:rsidRPr="009110D7">
        <w:rPr>
          <w:rFonts w:cs="Arial"/>
          <w:vertAlign w:val="superscript"/>
        </w:rPr>
        <w:t>1</w:t>
      </w:r>
      <w:r w:rsidRPr="009110D7">
        <w:rPr>
          <w:rFonts w:cs="Arial"/>
        </w:rPr>
        <w:t>, Akash Mathavan</w:t>
      </w:r>
      <w:r w:rsidRPr="009110D7">
        <w:rPr>
          <w:rFonts w:cs="Arial"/>
          <w:vertAlign w:val="superscript"/>
        </w:rPr>
        <w:t>2</w:t>
      </w:r>
      <w:r w:rsidRPr="009110D7">
        <w:rPr>
          <w:rFonts w:cs="Arial"/>
        </w:rPr>
        <w:t xml:space="preserve">, </w:t>
      </w:r>
      <w:proofErr w:type="spellStart"/>
      <w:r w:rsidRPr="009110D7">
        <w:rPr>
          <w:rFonts w:cs="Arial"/>
        </w:rPr>
        <w:t>Akshay</w:t>
      </w:r>
      <w:proofErr w:type="spellEnd"/>
      <w:r w:rsidRPr="009110D7">
        <w:rPr>
          <w:rFonts w:cs="Arial"/>
        </w:rPr>
        <w:t xml:space="preserve"> Mathavan</w:t>
      </w:r>
      <w:r w:rsidRPr="009110D7">
        <w:rPr>
          <w:rFonts w:cs="Arial"/>
          <w:vertAlign w:val="superscript"/>
        </w:rPr>
        <w:t>2</w:t>
      </w:r>
      <w:r w:rsidRPr="009110D7">
        <w:rPr>
          <w:rFonts w:cs="Arial"/>
        </w:rPr>
        <w:t xml:space="preserve">, </w:t>
      </w:r>
      <w:proofErr w:type="spellStart"/>
      <w:r w:rsidRPr="009110D7">
        <w:rPr>
          <w:rFonts w:cs="Arial"/>
        </w:rPr>
        <w:t>Urszula</w:t>
      </w:r>
      <w:proofErr w:type="spellEnd"/>
      <w:r w:rsidRPr="009110D7">
        <w:rPr>
          <w:rFonts w:cs="Arial"/>
        </w:rPr>
        <w:t xml:space="preserve"> Krekora</w:t>
      </w:r>
      <w:r w:rsidRPr="009110D7">
        <w:rPr>
          <w:rFonts w:cs="Arial"/>
          <w:vertAlign w:val="superscript"/>
        </w:rPr>
        <w:t>3</w:t>
      </w:r>
      <w:r w:rsidRPr="009110D7">
        <w:rPr>
          <w:rFonts w:cs="Arial"/>
        </w:rPr>
        <w:t>, Mohit Mathavan</w:t>
      </w:r>
      <w:r w:rsidRPr="009110D7">
        <w:rPr>
          <w:rFonts w:cs="Arial"/>
          <w:vertAlign w:val="superscript"/>
        </w:rPr>
        <w:t>4</w:t>
      </w:r>
      <w:r w:rsidRPr="009110D7">
        <w:rPr>
          <w:rFonts w:cs="Arial"/>
        </w:rPr>
        <w:t>, Keegan Hones</w:t>
      </w:r>
      <w:r w:rsidRPr="009110D7">
        <w:rPr>
          <w:rFonts w:cs="Arial"/>
          <w:vertAlign w:val="superscript"/>
        </w:rPr>
        <w:t>2</w:t>
      </w:r>
      <w:r w:rsidRPr="009110D7">
        <w:rPr>
          <w:rFonts w:cs="Arial"/>
        </w:rPr>
        <w:t>, Karen Daily</w:t>
      </w:r>
      <w:r w:rsidRPr="009110D7">
        <w:rPr>
          <w:rFonts w:cs="Arial"/>
          <w:vertAlign w:val="superscript"/>
        </w:rPr>
        <w:t>1,5</w:t>
      </w:r>
    </w:p>
    <w:p w14:paraId="366A0EEF" w14:textId="77777777" w:rsidR="00111726" w:rsidRPr="009110D7" w:rsidRDefault="00111726" w:rsidP="00111726">
      <w:pPr>
        <w:pStyle w:val="Body"/>
        <w:spacing w:line="360" w:lineRule="auto"/>
        <w:jc w:val="both"/>
        <w:rPr>
          <w:rFonts w:cs="Arial"/>
        </w:rPr>
      </w:pPr>
    </w:p>
    <w:p w14:paraId="1DCBAC49" w14:textId="77777777" w:rsidR="00111726" w:rsidRPr="009110D7" w:rsidRDefault="00111726" w:rsidP="00111726">
      <w:pPr>
        <w:pStyle w:val="Body"/>
        <w:spacing w:line="360" w:lineRule="auto"/>
        <w:jc w:val="both"/>
        <w:rPr>
          <w:rFonts w:cs="Arial"/>
        </w:rPr>
      </w:pPr>
      <w:r w:rsidRPr="009110D7">
        <w:rPr>
          <w:rFonts w:cs="Arial"/>
          <w:vertAlign w:val="superscript"/>
        </w:rPr>
        <w:t>1</w:t>
      </w:r>
      <w:r w:rsidRPr="009110D7">
        <w:rPr>
          <w:rFonts w:cs="Arial"/>
        </w:rPr>
        <w:t>Department of Internal Medicine, University of Florida, Gainesville, FL</w:t>
      </w:r>
    </w:p>
    <w:p w14:paraId="299D2E9C" w14:textId="77777777" w:rsidR="00111726" w:rsidRPr="009110D7" w:rsidRDefault="00111726" w:rsidP="00111726">
      <w:pPr>
        <w:pStyle w:val="Body"/>
        <w:spacing w:line="360" w:lineRule="auto"/>
        <w:jc w:val="both"/>
        <w:rPr>
          <w:rFonts w:cs="Arial"/>
        </w:rPr>
      </w:pPr>
      <w:r w:rsidRPr="009110D7">
        <w:rPr>
          <w:rFonts w:cs="Arial"/>
          <w:vertAlign w:val="superscript"/>
        </w:rPr>
        <w:t>2</w:t>
      </w:r>
      <w:r w:rsidRPr="009110D7">
        <w:rPr>
          <w:rFonts w:cs="Arial"/>
        </w:rPr>
        <w:t>University of Florida College of Medicine, University of Florida, Gainesville, FL</w:t>
      </w:r>
    </w:p>
    <w:p w14:paraId="0E11D218" w14:textId="77777777" w:rsidR="00111726" w:rsidRPr="009110D7" w:rsidRDefault="00111726" w:rsidP="00111726">
      <w:pPr>
        <w:pStyle w:val="Body"/>
        <w:spacing w:line="360" w:lineRule="auto"/>
        <w:jc w:val="both"/>
        <w:rPr>
          <w:rFonts w:cs="Arial"/>
        </w:rPr>
      </w:pPr>
      <w:r w:rsidRPr="009110D7">
        <w:rPr>
          <w:rFonts w:cs="Arial"/>
          <w:vertAlign w:val="superscript"/>
        </w:rPr>
        <w:t>3</w:t>
      </w:r>
      <w:r w:rsidRPr="009110D7">
        <w:rPr>
          <w:rFonts w:cs="Arial"/>
        </w:rPr>
        <w:t>University of Central Florida College of Medicine, University of Central Florida, Orlando, FL</w:t>
      </w:r>
    </w:p>
    <w:p w14:paraId="5CB597C4" w14:textId="77777777" w:rsidR="00111726" w:rsidRPr="009110D7" w:rsidRDefault="00111726" w:rsidP="00111726">
      <w:pPr>
        <w:pStyle w:val="Body"/>
        <w:spacing w:line="360" w:lineRule="auto"/>
        <w:jc w:val="both"/>
        <w:rPr>
          <w:rFonts w:cs="Arial"/>
        </w:rPr>
      </w:pPr>
      <w:r w:rsidRPr="009110D7">
        <w:rPr>
          <w:rFonts w:cs="Arial"/>
          <w:vertAlign w:val="superscript"/>
        </w:rPr>
        <w:t>4</w:t>
      </w:r>
      <w:r w:rsidRPr="009110D7">
        <w:rPr>
          <w:rFonts w:cs="Arial"/>
        </w:rPr>
        <w:t>Department of Internal Medicine, St George</w:t>
      </w:r>
      <w:r w:rsidRPr="009110D7">
        <w:rPr>
          <w:rFonts w:cs="Arial"/>
          <w:rtl/>
        </w:rPr>
        <w:t>’</w:t>
      </w:r>
      <w:r w:rsidRPr="009110D7">
        <w:rPr>
          <w:rFonts w:cs="Arial"/>
        </w:rPr>
        <w:t>s University School of Medicine, Great River, New York</w:t>
      </w:r>
    </w:p>
    <w:p w14:paraId="3D8C2B1F" w14:textId="77777777" w:rsidR="00111726" w:rsidRPr="009110D7" w:rsidRDefault="00111726" w:rsidP="00111726">
      <w:pPr>
        <w:pStyle w:val="Body"/>
        <w:spacing w:line="360" w:lineRule="auto"/>
        <w:jc w:val="both"/>
        <w:rPr>
          <w:rFonts w:cs="Arial"/>
        </w:rPr>
      </w:pPr>
      <w:r w:rsidRPr="009110D7">
        <w:rPr>
          <w:rFonts w:cs="Arial"/>
          <w:vertAlign w:val="superscript"/>
        </w:rPr>
        <w:t>5</w:t>
      </w:r>
      <w:r w:rsidRPr="009110D7">
        <w:rPr>
          <w:rFonts w:cs="Arial"/>
        </w:rPr>
        <w:t>Division of Hematology and Oncology, University of Florida, Gainesville, FL</w:t>
      </w:r>
    </w:p>
    <w:p w14:paraId="0C38837F" w14:textId="77777777" w:rsidR="00111726" w:rsidRDefault="00111726"/>
    <w:p w14:paraId="393B45F1" w14:textId="104B0BD5" w:rsidR="00111726" w:rsidRDefault="00111726"/>
    <w:p w14:paraId="2A11B289" w14:textId="03FB088A" w:rsidR="00111726" w:rsidRDefault="00111726"/>
    <w:p w14:paraId="508356A5" w14:textId="599FE0D7" w:rsidR="00111726" w:rsidRDefault="00111726"/>
    <w:p w14:paraId="65817D55" w14:textId="33B20EEE" w:rsidR="00111726" w:rsidRDefault="00111726"/>
    <w:p w14:paraId="50F38D43" w14:textId="2A7F2426" w:rsidR="00111726" w:rsidRDefault="00111726"/>
    <w:p w14:paraId="6A9A935A" w14:textId="4713E3D3" w:rsidR="00111726" w:rsidRDefault="00111726"/>
    <w:p w14:paraId="6117E05B" w14:textId="6C06E091" w:rsidR="00111726" w:rsidRDefault="00111726"/>
    <w:p w14:paraId="5EE20EE3" w14:textId="2162102E" w:rsidR="00111726" w:rsidRDefault="00111726"/>
    <w:p w14:paraId="4A1375E6" w14:textId="679ED371" w:rsidR="00111726" w:rsidRDefault="00111726"/>
    <w:p w14:paraId="53227C8D" w14:textId="6D1119A4" w:rsidR="00111726" w:rsidRDefault="00111726"/>
    <w:p w14:paraId="4411A269" w14:textId="73907D78" w:rsidR="00111726" w:rsidRDefault="00111726"/>
    <w:p w14:paraId="092A50F2" w14:textId="376FFA34" w:rsidR="00111726" w:rsidRDefault="00111726"/>
    <w:p w14:paraId="5DDE6FC3" w14:textId="397261A2" w:rsidR="00111726" w:rsidRDefault="00111726"/>
    <w:p w14:paraId="74185CDD" w14:textId="65AF8265" w:rsidR="00111726" w:rsidRDefault="00111726"/>
    <w:p w14:paraId="192A3D20" w14:textId="0477C5B4" w:rsidR="00111726" w:rsidRDefault="00111726"/>
    <w:p w14:paraId="01E82C0A" w14:textId="42EE1E1A" w:rsidR="00111726" w:rsidRDefault="00111726"/>
    <w:p w14:paraId="44059434" w14:textId="251367AF" w:rsidR="00111726" w:rsidRDefault="00111726"/>
    <w:p w14:paraId="747D616A" w14:textId="090F0C3C" w:rsidR="00111726" w:rsidRDefault="00111726"/>
    <w:p w14:paraId="2154FC7E" w14:textId="54672512" w:rsidR="00111726" w:rsidRDefault="00111726"/>
    <w:p w14:paraId="1405FF54" w14:textId="77777777" w:rsidR="00111726" w:rsidRDefault="00111726"/>
    <w:p w14:paraId="449BB275" w14:textId="6F1950BD" w:rsidR="006F5A05" w:rsidRDefault="006F5A05">
      <w:r w:rsidRPr="006F5A05">
        <w:rPr>
          <w:noProof/>
        </w:rPr>
        <w:lastRenderedPageBreak/>
        <w:drawing>
          <wp:inline distT="0" distB="0" distL="0" distR="0" wp14:anchorId="38C6B534" wp14:editId="27B9FB8F">
            <wp:extent cx="5943600" cy="3465830"/>
            <wp:effectExtent l="12700" t="12700" r="12700" b="1397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58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00E059C" w14:textId="44FA0178" w:rsidR="006F5A05" w:rsidRDefault="006F5A05"/>
    <w:p w14:paraId="46174397" w14:textId="2098F0B1" w:rsidR="006F5A05" w:rsidRDefault="006F5A05">
      <w:r w:rsidRPr="006F5A05">
        <w:rPr>
          <w:noProof/>
        </w:rPr>
        <w:drawing>
          <wp:inline distT="0" distB="0" distL="0" distR="0" wp14:anchorId="77F1B5EC" wp14:editId="2DA470A2">
            <wp:extent cx="5943600" cy="3462020"/>
            <wp:effectExtent l="12700" t="12700" r="12700" b="1778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20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6567491" w14:textId="5DC2B657" w:rsidR="003C6EF6" w:rsidRDefault="003C6EF6"/>
    <w:p w14:paraId="11DA1561" w14:textId="0DAF9C46" w:rsidR="003C6EF6" w:rsidRDefault="00CB4C0E">
      <w:r w:rsidRPr="00CB4C0E">
        <w:rPr>
          <w:noProof/>
        </w:rPr>
        <w:lastRenderedPageBreak/>
        <w:drawing>
          <wp:inline distT="0" distB="0" distL="0" distR="0" wp14:anchorId="250AF0D7" wp14:editId="0B04F2A6">
            <wp:extent cx="5943600" cy="3471545"/>
            <wp:effectExtent l="12700" t="12700" r="12700" b="8255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15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9789868" w14:textId="127BA141" w:rsidR="003C6EF6" w:rsidRDefault="003C6EF6"/>
    <w:p w14:paraId="2BE5FB6E" w14:textId="34F9F529" w:rsidR="003C6EF6" w:rsidRDefault="003C6EF6" w:rsidP="003C6EF6">
      <w:pPr>
        <w:pStyle w:val="Body"/>
        <w:jc w:val="both"/>
      </w:pPr>
      <w:r>
        <w:t xml:space="preserve">A: Kaplan-Meier survival estimate for patients with thymoma (blue) and thymic carcinoma (green). B: Patient survival curves based on AJCC staging. Stage I is depicted in blue, stage II in dark green, stage IIIa in purple, stage </w:t>
      </w:r>
      <w:proofErr w:type="spellStart"/>
      <w:r>
        <w:t>IIIb</w:t>
      </w:r>
      <w:proofErr w:type="spellEnd"/>
      <w:r>
        <w:t xml:space="preserve"> in red, stage </w:t>
      </w:r>
      <w:proofErr w:type="spellStart"/>
      <w:r>
        <w:t>IVa</w:t>
      </w:r>
      <w:proofErr w:type="spellEnd"/>
      <w:r>
        <w:t xml:space="preserve"> in brown, and stage </w:t>
      </w:r>
      <w:proofErr w:type="spellStart"/>
      <w:r>
        <w:t>IVb</w:t>
      </w:r>
      <w:proofErr w:type="spellEnd"/>
      <w:r>
        <w:t xml:space="preserve"> in light green. C: Survival curves for patients with thymoma based on sex depicted as female (green) and male (blue). Log-rank (Mantel-Cox) significant at p = 0.008.</w:t>
      </w:r>
    </w:p>
    <w:sectPr w:rsidR="003C6EF6" w:rsidSect="00385D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A6F"/>
    <w:rsid w:val="000E6388"/>
    <w:rsid w:val="000F1459"/>
    <w:rsid w:val="00111726"/>
    <w:rsid w:val="00151E48"/>
    <w:rsid w:val="001861A8"/>
    <w:rsid w:val="001D33D1"/>
    <w:rsid w:val="00244A46"/>
    <w:rsid w:val="002A1080"/>
    <w:rsid w:val="00385D4C"/>
    <w:rsid w:val="003C6EF6"/>
    <w:rsid w:val="005C2641"/>
    <w:rsid w:val="0064246A"/>
    <w:rsid w:val="0067186A"/>
    <w:rsid w:val="006828A7"/>
    <w:rsid w:val="006E6C6C"/>
    <w:rsid w:val="006F5A05"/>
    <w:rsid w:val="00726A6F"/>
    <w:rsid w:val="0086285C"/>
    <w:rsid w:val="009125D0"/>
    <w:rsid w:val="00973F16"/>
    <w:rsid w:val="009B0F43"/>
    <w:rsid w:val="009B4B8F"/>
    <w:rsid w:val="00A0463D"/>
    <w:rsid w:val="00AC7E21"/>
    <w:rsid w:val="00C01B64"/>
    <w:rsid w:val="00CB4C0E"/>
    <w:rsid w:val="00D0068F"/>
    <w:rsid w:val="00D3440D"/>
    <w:rsid w:val="00D5383E"/>
    <w:rsid w:val="00D63D14"/>
    <w:rsid w:val="00DC7C78"/>
    <w:rsid w:val="00DE7C89"/>
    <w:rsid w:val="00E23201"/>
    <w:rsid w:val="00E321A8"/>
    <w:rsid w:val="00E705D8"/>
    <w:rsid w:val="00FA73C2"/>
    <w:rsid w:val="00FB4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A3DAA"/>
  <w14:defaultImageDpi w14:val="32767"/>
  <w15:chartTrackingRefBased/>
  <w15:docId w15:val="{D125A986-BF1C-2444-AB54-053FA42ED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C6EF6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ry Altshuler</dc:creator>
  <cp:keywords/>
  <dc:description/>
  <cp:lastModifiedBy>Akash</cp:lastModifiedBy>
  <cp:revision>5</cp:revision>
  <dcterms:created xsi:type="dcterms:W3CDTF">2022-09-17T15:32:00Z</dcterms:created>
  <dcterms:modified xsi:type="dcterms:W3CDTF">2022-09-17T19:31:00Z</dcterms:modified>
</cp:coreProperties>
</file>